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CE7E7" w14:textId="77777777" w:rsidR="0057393F" w:rsidRDefault="0057393F" w:rsidP="0057393F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20526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2BF96AA0" w14:textId="77777777" w:rsidR="0057393F" w:rsidRPr="000C6896" w:rsidRDefault="0057393F" w:rsidP="000C6896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  <w14:ligatures w14:val="standardContextual"/>
        </w:rPr>
      </w:pPr>
      <w:r w:rsidRPr="0020526E">
        <w:rPr>
          <w:rFonts w:ascii="Times New Roman" w:hAnsi="Times New Roman" w:cs="Times New Roman"/>
          <w:b/>
          <w:sz w:val="24"/>
          <w:szCs w:val="24"/>
          <w:lang w:val="en-US"/>
        </w:rPr>
        <w:t>Questionnaire filled out by the doctor</w:t>
      </w:r>
      <w:r w:rsidR="000C68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4"/>
      </w:tblGrid>
      <w:tr w:rsidR="0057393F" w14:paraId="7FD1D001" w14:textId="77777777" w:rsidTr="00B969ED">
        <w:tc>
          <w:tcPr>
            <w:tcW w:w="9204" w:type="dxa"/>
          </w:tcPr>
          <w:p w14:paraId="1A7C5092" w14:textId="77777777" w:rsidR="0057393F" w:rsidRPr="00621276" w:rsidRDefault="0057393F" w:rsidP="00B969ED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 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u think the patient is aware of the diagnosis and/or more generally of the state of his/her disease?</w:t>
            </w:r>
          </w:p>
          <w:p w14:paraId="2E2BBFB7" w14:textId="77777777" w:rsidR="0057393F" w:rsidRPr="00621276" w:rsidRDefault="0057393F" w:rsidP="00B969ED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, the patient is aware of the diagnosis(s) although not in detail (e.g., metastasis/stage of disease, outcome of investigations and therapies)</w:t>
            </w:r>
          </w:p>
          <w:p w14:paraId="5F669EAE" w14:textId="77777777" w:rsidR="0057393F" w:rsidRPr="00621276" w:rsidRDefault="0057393F" w:rsidP="00B969ED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fails to internalize the diagnosis that has been communicated</w:t>
            </w:r>
          </w:p>
          <w:p w14:paraId="7EE252D2" w14:textId="77777777" w:rsidR="0057393F" w:rsidRPr="00621276" w:rsidRDefault="0057393F" w:rsidP="00B969ED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not been informed but perceives the existence of a life-threatening condition</w:t>
            </w:r>
          </w:p>
          <w:p w14:paraId="4B904BC8" w14:textId="77777777" w:rsidR="0057393F" w:rsidRPr="00621276" w:rsidRDefault="0057393F" w:rsidP="00B969ED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, the patient is not aware</w:t>
            </w:r>
          </w:p>
          <w:p w14:paraId="79B81D7B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74FF21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Do you think the caregiver correctly understands the patient's diagnosis?</w:t>
            </w:r>
          </w:p>
          <w:p w14:paraId="41083B3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73D5AB43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67181F33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371DD1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Has the patient asked to be informed regarding his/her diagnosis? </w:t>
            </w:r>
          </w:p>
          <w:p w14:paraId="623B94F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22CED13A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733D5D75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43744F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If yes, when was the diagnosis communicated?</w:t>
            </w:r>
          </w:p>
          <w:p w14:paraId="275DB47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at the time the diagnosis was made </w:t>
            </w:r>
          </w:p>
          <w:p w14:paraId="50E1E372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subsequently </w:t>
            </w:r>
          </w:p>
          <w:p w14:paraId="04DF638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the time the CP service took over</w:t>
            </w:r>
          </w:p>
          <w:p w14:paraId="08FB21F2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551EED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If yes, by whom was the patient informed?</w:t>
            </w:r>
          </w:p>
          <w:p w14:paraId="5344BB92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ospital physician</w:t>
            </w:r>
          </w:p>
          <w:p w14:paraId="0EDCA77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GP</w:t>
            </w:r>
          </w:p>
          <w:p w14:paraId="4211F28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</w:t>
            </w:r>
          </w:p>
          <w:p w14:paraId="4592CF0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...............)</w:t>
            </w:r>
          </w:p>
          <w:p w14:paraId="2C1D4E82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B599A9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Where was the patient informed?</w:t>
            </w:r>
          </w:p>
          <w:p w14:paraId="378C194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 hospital ward</w:t>
            </w:r>
          </w:p>
          <w:p w14:paraId="14B36A6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n outpatient clinic</w:t>
            </w:r>
          </w:p>
          <w:p w14:paraId="4206AE1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home</w:t>
            </w:r>
          </w:p>
          <w:p w14:paraId="15508D2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...............)</w:t>
            </w:r>
          </w:p>
          <w:p w14:paraId="4E44F0BB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5D419AA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Did the patient desire to be informed about his/her prognosis? </w:t>
            </w:r>
          </w:p>
          <w:p w14:paraId="74E95F87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3802B6E7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5B2F954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B7FC5E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Was the prognosis communicated to the patient?</w:t>
            </w:r>
          </w:p>
          <w:p w14:paraId="7FD8E0D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3E36D72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58E9940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3E03FE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If yes, when was the prognosis communicated to the patient?</w:t>
            </w:r>
          </w:p>
          <w:p w14:paraId="1D009B0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when it could be verified</w:t>
            </w:r>
          </w:p>
          <w:p w14:paraId="3B48E730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the time of admission to CP</w:t>
            </w:r>
          </w:p>
          <w:p w14:paraId="76D9EF6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.......................)</w:t>
            </w:r>
          </w:p>
          <w:p w14:paraId="21C15F5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27447D5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 If yes, by whom was the patient informed?</w:t>
            </w:r>
          </w:p>
          <w:p w14:paraId="11F4701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ospital physician</w:t>
            </w:r>
          </w:p>
          <w:p w14:paraId="697C5D7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GP</w:t>
            </w:r>
          </w:p>
          <w:p w14:paraId="631BADB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</w:t>
            </w:r>
          </w:p>
          <w:p w14:paraId="37E565B5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.......................)</w:t>
            </w:r>
          </w:p>
          <w:p w14:paraId="767BAB1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16079F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 Where was the patient informed?</w:t>
            </w:r>
          </w:p>
          <w:p w14:paraId="6D349B8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 hospital ward</w:t>
            </w:r>
          </w:p>
          <w:p w14:paraId="163F61D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n outpatient clinic</w:t>
            </w:r>
          </w:p>
          <w:p w14:paraId="189A15C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home</w:t>
            </w:r>
          </w:p>
          <w:p w14:paraId="6A43545A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.......................)</w:t>
            </w:r>
          </w:p>
          <w:p w14:paraId="3407FCB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76507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12. Do you think the patient is aware of the prognosis?</w:t>
            </w:r>
          </w:p>
          <w:p w14:paraId="22F9E59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fully aware</w:t>
            </w:r>
          </w:p>
          <w:p w14:paraId="67E964B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not been informed but perceives their condition to be terminal</w:t>
            </w:r>
          </w:p>
          <w:p w14:paraId="7FCA77C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been informed but has unrealistic life expectations/underestimates the prognosis</w:t>
            </w:r>
          </w:p>
          <w:p w14:paraId="15630F2D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not aware of the prognosis</w:t>
            </w:r>
          </w:p>
          <w:p w14:paraId="1449F63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477265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 Do you think the caregiver is aware of the patient's prognosis?</w:t>
            </w:r>
          </w:p>
          <w:p w14:paraId="1A05F42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, the caregiver is fully aware of the prognosis</w:t>
            </w:r>
          </w:p>
          <w:p w14:paraId="71753AD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, the caregiver has not been informed but perceives the patient’s terminally ill condition</w:t>
            </w:r>
          </w:p>
          <w:p w14:paraId="395F1170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caregiver has been informed but has unrealistic life expectations/underestimates the prognosis</w:t>
            </w:r>
          </w:p>
          <w:p w14:paraId="0F2CCC8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caregiver is unaware of the prognosis</w:t>
            </w:r>
          </w:p>
          <w:p w14:paraId="44AF44E3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2F29D3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 What does the patient think about his or her future?</w:t>
            </w:r>
          </w:p>
          <w:p w14:paraId="0087392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unrealistic expectations (years)</w:t>
            </w:r>
          </w:p>
          <w:p w14:paraId="5EA76627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thinks he or she still has some time to live (months)</w:t>
            </w:r>
          </w:p>
          <w:p w14:paraId="5706C4BA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thinks he/she will die soon (days)</w:t>
            </w:r>
          </w:p>
          <w:p w14:paraId="39B601B7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does not express himself or herself</w:t>
            </w:r>
          </w:p>
          <w:p w14:paraId="166CA3C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0D391A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 What does the patient think about his or her condition?</w:t>
            </w:r>
          </w:p>
          <w:p w14:paraId="2F88CD9A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believes he/she can get well</w:t>
            </w:r>
          </w:p>
          <w:p w14:paraId="2E445D6B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uncertain about possible recovery</w:t>
            </w:r>
          </w:p>
          <w:p w14:paraId="0FC0AEDC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thinks he/she will die from this pathology</w:t>
            </w:r>
          </w:p>
          <w:p w14:paraId="6E00F15B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does not express himself or herself</w:t>
            </w:r>
          </w:p>
          <w:p w14:paraId="35381C2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49DEEBF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 Does the patient talk openly about his or her condition?</w:t>
            </w:r>
          </w:p>
          <w:p w14:paraId="79DCEDA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2B95F876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336983C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1F1835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 If yes, with whom?</w:t>
            </w:r>
          </w:p>
          <w:p w14:paraId="5948B23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ore than one answer is possible)</w:t>
            </w:r>
          </w:p>
          <w:p w14:paraId="54E8D8F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ealth care providers</w:t>
            </w:r>
          </w:p>
          <w:p w14:paraId="03D778E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s</w:t>
            </w:r>
          </w:p>
          <w:p w14:paraId="7C463092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riends</w:t>
            </w:r>
          </w:p>
          <w:p w14:paraId="2BC25E8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spiritual guide</w:t>
            </w:r>
          </w:p>
          <w:p w14:paraId="5AB0524E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 the above</w:t>
            </w:r>
          </w:p>
          <w:p w14:paraId="3952533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64EB5B4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 Are you aware that you are in hospice/palliative care ward/ UCP-</w:t>
            </w:r>
            <w:proofErr w:type="spellStart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m</w:t>
            </w:r>
            <w:proofErr w:type="spellEnd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arge?</w:t>
            </w:r>
          </w:p>
          <w:p w14:paraId="349D7CA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18C2F5D9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0A5E32A5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AC988E1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 Who does the patient designate as his/her primary caregiver?</w:t>
            </w:r>
          </w:p>
          <w:p w14:paraId="00950EA3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15F3018" w14:textId="77777777" w:rsidR="0057393F" w:rsidRPr="00621276" w:rsidRDefault="0057393F" w:rsidP="00B969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me</w:t>
            </w:r>
            <w:proofErr w:type="gramStart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……………</w:t>
            </w:r>
            <w:proofErr w:type="gramEnd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name:……………… Address…………</w:t>
            </w:r>
          </w:p>
          <w:p w14:paraId="6BC5015A" w14:textId="77777777" w:rsidR="0057393F" w:rsidRDefault="0057393F" w:rsidP="00B969ED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67D8CC7" w14:textId="53287328" w:rsidR="000C1DF0" w:rsidRDefault="000C1DF0" w:rsidP="000C1DF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0C1D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3F"/>
    <w:rsid w:val="000C1DF0"/>
    <w:rsid w:val="000C6896"/>
    <w:rsid w:val="00381421"/>
    <w:rsid w:val="003B16DA"/>
    <w:rsid w:val="0048319B"/>
    <w:rsid w:val="0057393F"/>
    <w:rsid w:val="00597169"/>
    <w:rsid w:val="00C37CB4"/>
    <w:rsid w:val="00CA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6ADC"/>
  <w15:chartTrackingRefBased/>
  <w15:docId w15:val="{6CBC0CCC-B8B8-4E52-A562-47A339D9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93F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93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7393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Nicoli</dc:creator>
  <cp:keywords/>
  <dc:description/>
  <cp:lastModifiedBy>Umesh Vishwakarma</cp:lastModifiedBy>
  <cp:revision>3</cp:revision>
  <dcterms:created xsi:type="dcterms:W3CDTF">2024-12-02T20:18:00Z</dcterms:created>
  <dcterms:modified xsi:type="dcterms:W3CDTF">2025-01-22T09:01:00Z</dcterms:modified>
</cp:coreProperties>
</file>